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1E0CD" w14:textId="77777777" w:rsidR="00E03258" w:rsidRPr="001221A8" w:rsidRDefault="00E03258" w:rsidP="00E03258">
      <w:pPr>
        <w:rPr>
          <w:rFonts w:ascii="Times New Roman" w:hAnsi="Times New Roman" w:cs="Times New Roman"/>
        </w:rPr>
      </w:pPr>
      <w:r w:rsidRPr="001221A8">
        <w:rPr>
          <w:rFonts w:ascii="Times New Roman" w:hAnsi="Times New Roman" w:cs="Times New Roman"/>
          <w:b/>
          <w:bCs/>
        </w:rPr>
        <w:t>Table S1</w:t>
      </w:r>
      <w:r w:rsidRPr="001221A8">
        <w:rPr>
          <w:rFonts w:ascii="Times New Roman" w:hAnsi="Times New Roman" w:cs="Times New Roman"/>
        </w:rPr>
        <w:t xml:space="preserve">. ICD-10 codes for </w:t>
      </w:r>
      <w:r w:rsidRPr="001221A8">
        <w:rPr>
          <w:rFonts w:ascii="Times New Roman" w:hAnsi="Times New Roman" w:cs="Times New Roman" w:hint="eastAsia"/>
        </w:rPr>
        <w:t>pneumonia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6095"/>
      </w:tblGrid>
      <w:tr w:rsidR="001221A8" w:rsidRPr="001221A8" w14:paraId="347B7631" w14:textId="77777777" w:rsidTr="00982083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9DD68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 cod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FBCD0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isease</w:t>
            </w:r>
          </w:p>
        </w:tc>
      </w:tr>
      <w:tr w:rsidR="001221A8" w:rsidRPr="001221A8" w14:paraId="4FFDF21A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0EBD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59CD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nfluenza due to identified zoonotic or pandemic influenza virus</w:t>
            </w:r>
          </w:p>
        </w:tc>
      </w:tr>
      <w:tr w:rsidR="001221A8" w:rsidRPr="001221A8" w14:paraId="04B65D5D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A71C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CAF1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nfluenza due to identified seasonal influenza virus</w:t>
            </w:r>
          </w:p>
        </w:tc>
      </w:tr>
      <w:tr w:rsidR="001221A8" w:rsidRPr="001221A8" w14:paraId="6FCBB54C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7C25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7C99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nfluenza, virus not identified</w:t>
            </w:r>
          </w:p>
        </w:tc>
      </w:tr>
      <w:tr w:rsidR="001221A8" w:rsidRPr="001221A8" w14:paraId="6682CB45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1BE4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00A0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Viral pneumonia, not elsewhere classified</w:t>
            </w:r>
          </w:p>
        </w:tc>
      </w:tr>
      <w:tr w:rsidR="001221A8" w:rsidRPr="001221A8" w14:paraId="5654FFE7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0B67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597D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neumonia due to Streptococcus pneumoniae</w:t>
            </w:r>
          </w:p>
        </w:tc>
      </w:tr>
      <w:tr w:rsidR="001221A8" w:rsidRPr="001221A8" w14:paraId="28BE5974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258D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4386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Pneumonia due to </w:t>
            </w: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influenzae</w:t>
            </w:r>
          </w:p>
        </w:tc>
      </w:tr>
      <w:tr w:rsidR="001221A8" w:rsidRPr="001221A8" w14:paraId="3E1ED522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6E97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5A37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acterial pneumonia, not elsewhere classified</w:t>
            </w:r>
          </w:p>
        </w:tc>
      </w:tr>
      <w:tr w:rsidR="001221A8" w:rsidRPr="001221A8" w14:paraId="3C8C8B52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5B6F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8240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neumonia due to other infectious organisms, not elsewhere classified</w:t>
            </w:r>
          </w:p>
        </w:tc>
      </w:tr>
      <w:tr w:rsidR="001221A8" w:rsidRPr="001221A8" w14:paraId="0C26B528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999DC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07B4B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neumonia in diseases classified elsewhere</w:t>
            </w:r>
          </w:p>
        </w:tc>
      </w:tr>
      <w:tr w:rsidR="001221A8" w:rsidRPr="001221A8" w14:paraId="40737C34" w14:textId="77777777" w:rsidTr="00982083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68E4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J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D6DB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neumonia, organism unspecified</w:t>
            </w:r>
          </w:p>
        </w:tc>
      </w:tr>
      <w:tr w:rsidR="001221A8" w:rsidRPr="001221A8" w14:paraId="25AA9D7D" w14:textId="77777777" w:rsidTr="00E47F46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70BF44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6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666E84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neumonitis due to food and vomit</w:t>
            </w:r>
          </w:p>
        </w:tc>
      </w:tr>
      <w:tr w:rsidR="001221A8" w:rsidRPr="001221A8" w14:paraId="741199F9" w14:textId="77777777" w:rsidTr="00E47F46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88E97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U07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3309F3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OVID-19, virus identified</w:t>
            </w:r>
          </w:p>
        </w:tc>
      </w:tr>
    </w:tbl>
    <w:p w14:paraId="624CD878" w14:textId="28EFF821" w:rsidR="00E03258" w:rsidRPr="001221A8" w:rsidRDefault="007A3909" w:rsidP="00E03258">
      <w:pPr>
        <w:rPr>
          <w:rFonts w:ascii="Times New Roman" w:hAnsi="Times New Roman" w:cs="Times New Roman"/>
          <w:sz w:val="20"/>
          <w:szCs w:val="21"/>
        </w:rPr>
      </w:pPr>
      <w:r w:rsidRPr="001221A8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="00E03258" w:rsidRPr="001221A8">
        <w:rPr>
          <w:rFonts w:ascii="Times New Roman" w:hAnsi="Times New Roman" w:cs="Times New Roman"/>
          <w:sz w:val="20"/>
          <w:szCs w:val="21"/>
        </w:rPr>
        <w:t>COVID-19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 w:rsidR="00E03258" w:rsidRPr="001221A8">
        <w:rPr>
          <w:rFonts w:ascii="Times New Roman" w:hAnsi="Times New Roman" w:cs="Times New Roman"/>
          <w:sz w:val="20"/>
          <w:szCs w:val="21"/>
        </w:rPr>
        <w:t xml:space="preserve"> coronavirus disease 2019</w:t>
      </w:r>
    </w:p>
    <w:p w14:paraId="2B274DCD" w14:textId="77777777" w:rsidR="00133DE2" w:rsidRPr="001221A8" w:rsidRDefault="00133DE2" w:rsidP="00E03258">
      <w:pPr>
        <w:rPr>
          <w:rFonts w:ascii="Times New Roman" w:hAnsi="Times New Roman" w:cs="Times New Roman"/>
        </w:rPr>
      </w:pPr>
      <w:r w:rsidRPr="001221A8">
        <w:rPr>
          <w:rFonts w:ascii="Times New Roman" w:hAnsi="Times New Roman" w:cs="Times New Roman"/>
        </w:rPr>
        <w:br w:type="page"/>
      </w:r>
    </w:p>
    <w:p w14:paraId="4C634F09" w14:textId="1184B52E" w:rsidR="00E03258" w:rsidRPr="001221A8" w:rsidRDefault="00E03258" w:rsidP="00E03258">
      <w:pPr>
        <w:rPr>
          <w:rFonts w:ascii="Times New Roman" w:hAnsi="Times New Roman" w:cs="Times New Roman"/>
          <w:b/>
          <w:bCs/>
        </w:rPr>
      </w:pPr>
      <w:r w:rsidRPr="001221A8">
        <w:rPr>
          <w:rFonts w:ascii="Times New Roman" w:hAnsi="Times New Roman" w:cs="Times New Roman"/>
          <w:b/>
          <w:bCs/>
        </w:rPr>
        <w:lastRenderedPageBreak/>
        <w:t>Table S</w:t>
      </w:r>
      <w:r w:rsidRPr="001221A8">
        <w:rPr>
          <w:rFonts w:ascii="Times New Roman" w:hAnsi="Times New Roman" w:cs="Times New Roman" w:hint="eastAsia"/>
          <w:b/>
          <w:bCs/>
        </w:rPr>
        <w:t>2</w:t>
      </w:r>
      <w:r w:rsidRPr="001221A8">
        <w:rPr>
          <w:rFonts w:ascii="Times New Roman" w:hAnsi="Times New Roman" w:cs="Times New Roman"/>
        </w:rPr>
        <w:t>. ICD-10 codes for comorbiditi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245"/>
      </w:tblGrid>
      <w:tr w:rsidR="001221A8" w:rsidRPr="001221A8" w14:paraId="506FC970" w14:textId="77777777" w:rsidTr="00982083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B368D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8AD5F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CD-10</w:t>
            </w:r>
          </w:p>
        </w:tc>
      </w:tr>
      <w:tr w:rsidR="001221A8" w:rsidRPr="001221A8" w14:paraId="59252A34" w14:textId="77777777" w:rsidTr="0098208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A2CE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B6DF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10–13, I15</w:t>
            </w:r>
          </w:p>
        </w:tc>
      </w:tr>
      <w:tr w:rsidR="001221A8" w:rsidRPr="001221A8" w14:paraId="3F9B87BD" w14:textId="77777777" w:rsidTr="0098208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F8A5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7515" w14:textId="300B872E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E10–14</w:t>
            </w:r>
          </w:p>
        </w:tc>
      </w:tr>
      <w:tr w:rsidR="001221A8" w:rsidRPr="001221A8" w14:paraId="11D7DE0D" w14:textId="77777777" w:rsidTr="0098208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37B9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9AC9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41–J44</w:t>
            </w:r>
          </w:p>
        </w:tc>
      </w:tr>
      <w:tr w:rsidR="001221A8" w:rsidRPr="001221A8" w14:paraId="0E3B1F3A" w14:textId="77777777" w:rsidTr="0098208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41B6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BA44F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45, J46</w:t>
            </w:r>
          </w:p>
        </w:tc>
      </w:tr>
      <w:tr w:rsidR="001221A8" w:rsidRPr="001221A8" w14:paraId="762B5D51" w14:textId="77777777" w:rsidTr="005E564F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29B436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ronchiectasis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F341AE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47</w:t>
            </w:r>
          </w:p>
        </w:tc>
      </w:tr>
      <w:tr w:rsidR="001221A8" w:rsidRPr="001221A8" w14:paraId="5CA3ECBF" w14:textId="77777777" w:rsidTr="005E564F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7D399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nterstitial lung disea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D996E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J84</w:t>
            </w:r>
          </w:p>
        </w:tc>
      </w:tr>
    </w:tbl>
    <w:p w14:paraId="5A155ACE" w14:textId="77777777" w:rsidR="00E03258" w:rsidRPr="001221A8" w:rsidRDefault="00E03258" w:rsidP="00E03258">
      <w:pPr>
        <w:rPr>
          <w:rFonts w:ascii="Times New Roman" w:hAnsi="Times New Roman" w:cs="Times New Roman"/>
          <w:sz w:val="20"/>
          <w:szCs w:val="21"/>
        </w:rPr>
      </w:pPr>
      <w:r w:rsidRPr="001221A8">
        <w:rPr>
          <w:rFonts w:ascii="Times New Roman" w:hAnsi="Times New Roman" w:cs="Times New Roman"/>
          <w:sz w:val="20"/>
          <w:szCs w:val="21"/>
        </w:rPr>
        <w:t>Abbreviations: COPD, chronic obstructive pulmonary disease</w:t>
      </w:r>
    </w:p>
    <w:p w14:paraId="38DFDAB8" w14:textId="77777777" w:rsidR="00133DE2" w:rsidRPr="001221A8" w:rsidRDefault="00133DE2" w:rsidP="00D231FF">
      <w:pPr>
        <w:rPr>
          <w:rFonts w:ascii="Times New Roman" w:hAnsi="Times New Roman" w:cs="Times New Roman"/>
          <w:b/>
          <w:bCs/>
        </w:rPr>
      </w:pPr>
      <w:r w:rsidRPr="001221A8">
        <w:rPr>
          <w:rFonts w:ascii="Times New Roman" w:hAnsi="Times New Roman" w:cs="Times New Roman"/>
          <w:b/>
          <w:bCs/>
        </w:rPr>
        <w:br w:type="page"/>
      </w:r>
    </w:p>
    <w:p w14:paraId="4D3D8CC2" w14:textId="1A22ADD2" w:rsidR="00952306" w:rsidRPr="001221A8" w:rsidRDefault="00D231FF" w:rsidP="00D231FF">
      <w:pPr>
        <w:rPr>
          <w:rFonts w:ascii="Times New Roman" w:hAnsi="Times New Roman"/>
        </w:rPr>
      </w:pPr>
      <w:r w:rsidRPr="001221A8">
        <w:rPr>
          <w:rFonts w:ascii="Times New Roman" w:hAnsi="Times New Roman" w:cs="Times New Roman"/>
          <w:b/>
          <w:bCs/>
        </w:rPr>
        <w:lastRenderedPageBreak/>
        <w:t>Table S</w:t>
      </w:r>
      <w:r w:rsidR="00952306" w:rsidRPr="001221A8">
        <w:rPr>
          <w:rFonts w:ascii="Times New Roman" w:hAnsi="Times New Roman" w:cs="Times New Roman" w:hint="eastAsia"/>
          <w:b/>
          <w:bCs/>
        </w:rPr>
        <w:t>3</w:t>
      </w:r>
      <w:r w:rsidRPr="001221A8">
        <w:rPr>
          <w:rFonts w:ascii="Times New Roman" w:hAnsi="Times New Roman" w:cs="Times New Roman"/>
        </w:rPr>
        <w:t xml:space="preserve">. </w:t>
      </w:r>
      <w:r w:rsidR="00E03258" w:rsidRPr="001221A8">
        <w:rPr>
          <w:rFonts w:ascii="Times New Roman" w:hAnsi="Times New Roman"/>
        </w:rPr>
        <w:t xml:space="preserve">Detailed baseline patient characteristics before and after </w:t>
      </w:r>
      <w:r w:rsidR="00E03258" w:rsidRPr="001221A8">
        <w:rPr>
          <w:rFonts w:ascii="Times New Roman" w:hAnsi="Times New Roman" w:hint="eastAsia"/>
        </w:rPr>
        <w:t>p</w:t>
      </w:r>
      <w:r w:rsidR="00E03258" w:rsidRPr="001221A8">
        <w:rPr>
          <w:rFonts w:ascii="Times New Roman" w:hAnsi="Times New Roman"/>
        </w:rPr>
        <w:t>ropensity</w:t>
      </w:r>
      <w:r w:rsidR="00E03258" w:rsidRPr="001221A8">
        <w:rPr>
          <w:rFonts w:ascii="Times New Roman" w:hAnsi="Times New Roman" w:hint="eastAsia"/>
        </w:rPr>
        <w:t xml:space="preserve"> </w:t>
      </w:r>
      <w:r w:rsidR="00E03258" w:rsidRPr="001221A8">
        <w:rPr>
          <w:rFonts w:ascii="Times New Roman" w:hAnsi="Times New Roman"/>
        </w:rPr>
        <w:t>score overlap weighting</w:t>
      </w:r>
    </w:p>
    <w:tbl>
      <w:tblPr>
        <w:tblW w:w="106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347"/>
        <w:gridCol w:w="1347"/>
        <w:gridCol w:w="567"/>
        <w:gridCol w:w="218"/>
        <w:gridCol w:w="1358"/>
        <w:gridCol w:w="1359"/>
        <w:gridCol w:w="519"/>
      </w:tblGrid>
      <w:tr w:rsidR="001221A8" w:rsidRPr="001221A8" w14:paraId="00387BD4" w14:textId="77777777" w:rsidTr="00D95B90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DE8B" w14:textId="77777777" w:rsidR="00952306" w:rsidRPr="001221A8" w:rsidRDefault="00952306" w:rsidP="00952306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881AA" w14:textId="77777777" w:rsidR="00952306" w:rsidRPr="001221A8" w:rsidRDefault="00952306" w:rsidP="00952306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Before propensity score overlap weighting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4AAD" w14:textId="77777777" w:rsidR="00952306" w:rsidRPr="001221A8" w:rsidRDefault="00952306" w:rsidP="00952306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48253" w14:textId="77777777" w:rsidR="00952306" w:rsidRPr="001221A8" w:rsidRDefault="00952306" w:rsidP="00952306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fter propensity score overlap weighting</w:t>
            </w:r>
          </w:p>
        </w:tc>
      </w:tr>
      <w:tr w:rsidR="001221A8" w:rsidRPr="001221A8" w14:paraId="4ECE0639" w14:textId="77777777" w:rsidTr="00D95B90">
        <w:trPr>
          <w:trHeight w:val="87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3270C" w14:textId="77777777" w:rsidR="00952306" w:rsidRPr="001221A8" w:rsidRDefault="00952306" w:rsidP="00952306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D9F39" w14:textId="6D8F7C48" w:rsidR="00C15982" w:rsidRPr="001221A8" w:rsidRDefault="00952306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ucoactive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agent group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br/>
              <w:t>(n=2,24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227D4" w14:textId="3D722EEF" w:rsidR="00C15982" w:rsidRPr="001221A8" w:rsidRDefault="00952306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ontrol group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br/>
              <w:t>(n=8,6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EBF12" w14:textId="20DC6DFC" w:rsidR="00952306" w:rsidRPr="001221A8" w:rsidRDefault="00952306" w:rsidP="00952306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4BADB" w14:textId="77777777" w:rsidR="00952306" w:rsidRPr="001221A8" w:rsidRDefault="00952306" w:rsidP="00952306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12892" w14:textId="5A6E9B9F" w:rsidR="00E4147D" w:rsidRPr="001221A8" w:rsidRDefault="00952306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ucoactive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agent group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E27AD" w14:textId="62B4B83C" w:rsidR="00E4147D" w:rsidRPr="001221A8" w:rsidRDefault="00D95B90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ontrol group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5125B" w14:textId="73585B99" w:rsidR="00952306" w:rsidRPr="001221A8" w:rsidRDefault="00952306" w:rsidP="00952306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D</w:t>
            </w:r>
          </w:p>
        </w:tc>
      </w:tr>
      <w:tr w:rsidR="001221A8" w:rsidRPr="001221A8" w14:paraId="6BC462E7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9864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ge, years, me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0C72" w14:textId="1C1D63B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3C45" w14:textId="1FE1CA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E826" w14:textId="5AB3E2A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E5C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D364" w14:textId="3A6AA9A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83D7" w14:textId="6A0B744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80C9" w14:textId="42EA56F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7C29DB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277C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ex, 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ABB8" w14:textId="1114529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78 (65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8C5C" w14:textId="15BFEB1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661 (65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6915" w14:textId="3473A15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254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7FD9" w14:textId="2AA1FA4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F53E3" w14:textId="6EE811E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242D" w14:textId="7A499E1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82A0345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B812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Body mass ind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59A9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A16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D3B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0C5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650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0F6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26F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61F793AC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207E" w14:textId="23ACEC3D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&lt; 18.5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kg/m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64FB" w14:textId="62DBF79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00 (31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B78B" w14:textId="5AE5354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30 (27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3187A" w14:textId="2606A7E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D70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6DFF" w14:textId="140C3DF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BCA9" w14:textId="2643629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5DE3" w14:textId="3F6CD34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05CD15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0EE3" w14:textId="1866B094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8.5–24.9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kg/m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1FC4" w14:textId="077907E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69 (43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5B12" w14:textId="41B525C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841 (44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BC92" w14:textId="7A87017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109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669A" w14:textId="24EF2A2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D652" w14:textId="407AD38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E05A" w14:textId="7B60E6F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524A591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8937" w14:textId="3690E8EB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5-29.9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kg/m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F82C" w14:textId="4AB8AAB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6 (10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66C3" w14:textId="12CC608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80 (1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F1D9" w14:textId="05ABA5A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F5B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25D3" w14:textId="0C7CC83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0046" w14:textId="02A7E70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3122" w14:textId="7A4EE72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FCC9D0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78B4" w14:textId="70446053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≥ 30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kg/m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60BE" w14:textId="2B1922F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7 (4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1A36" w14:textId="29BDD78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30 (4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6482" w14:textId="7843B3A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8F5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CF35" w14:textId="5C01885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F7BA" w14:textId="7923770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5B62" w14:textId="0E431F2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58294D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50D5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E5ED" w14:textId="2B69EE1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4 (10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9A2D" w14:textId="18CD928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15 (1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8B77" w14:textId="3827A06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02E9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84B4" w14:textId="46BA2D0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C1FD" w14:textId="72A63E7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BD28" w14:textId="250EB2D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F4D53D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498E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mbulance 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CF09" w14:textId="2D7944F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73 (61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6F40" w14:textId="680F2C5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088 (7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C211" w14:textId="0C3FF68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DB8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52E3" w14:textId="015E324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9293" w14:textId="69F6623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EF84" w14:textId="4F90210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F3D83B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9A52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Teaching hospit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1F86" w14:textId="4AAED58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65 (83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0216" w14:textId="38C2688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480 (86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FEDA" w14:textId="24CC332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CA9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AAB7" w14:textId="54FF09E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2099" w14:textId="236C53D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59A3" w14:textId="1AB4572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AEB4101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60CB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ntensive care uni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FB67" w14:textId="17D2A65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55 (42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65FA" w14:textId="7EBBD2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180 (48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ED34" w14:textId="494FEEB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C55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B36A" w14:textId="1FE2DFA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FC48B" w14:textId="64670B2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FCF0" w14:textId="435523F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383B52D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9796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omorbiditi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0F42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58E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E6E8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3938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E7F2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F72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242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5489E7A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6F9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harlson comorbidity ind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D171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B0F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060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641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3BA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1A9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E16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449FE28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5EB6" w14:textId="77777777" w:rsidR="006965CF" w:rsidRPr="001221A8" w:rsidRDefault="006965CF" w:rsidP="006965CF">
            <w:pPr>
              <w:widowControl/>
              <w:spacing w:after="0" w:line="0" w:lineRule="atLeast"/>
              <w:ind w:firstLineChars="200" w:firstLine="32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47AF" w14:textId="7EED7AB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07 (22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B6B3" w14:textId="620DBDC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132 (24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DEB9" w14:textId="122A05E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360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5835" w14:textId="75643CF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A7D2" w14:textId="04A9BE4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F076" w14:textId="53C45F6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BC29423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C156" w14:textId="77777777" w:rsidR="006965CF" w:rsidRPr="001221A8" w:rsidRDefault="006965CF" w:rsidP="006965CF">
            <w:pPr>
              <w:widowControl/>
              <w:spacing w:after="0" w:line="0" w:lineRule="atLeast"/>
              <w:ind w:firstLineChars="200" w:firstLine="32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E2D9" w14:textId="71F3729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76 (34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7A2B" w14:textId="7BA7CC3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999 (34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AD92" w14:textId="2C84A74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B8DB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3B03" w14:textId="3961FF6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DA80" w14:textId="1604EA2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365E" w14:textId="66B34A8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DF68E7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A9FA" w14:textId="77777777" w:rsidR="006965CF" w:rsidRPr="001221A8" w:rsidRDefault="006965CF" w:rsidP="006965CF">
            <w:pPr>
              <w:widowControl/>
              <w:spacing w:after="0" w:line="0" w:lineRule="atLeast"/>
              <w:ind w:firstLineChars="200" w:firstLine="32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BC8D" w14:textId="65315E5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30 (23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5A2C" w14:textId="52471A0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24 (22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0182" w14:textId="5A4628F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A29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7199F" w14:textId="7061D5D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C226" w14:textId="3E9E34C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2066" w14:textId="7CB8CBF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58B10F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7765" w14:textId="77777777" w:rsidR="006965CF" w:rsidRPr="001221A8" w:rsidRDefault="006965CF" w:rsidP="006965CF">
            <w:pPr>
              <w:widowControl/>
              <w:spacing w:after="0" w:line="0" w:lineRule="atLeast"/>
              <w:ind w:firstLineChars="200" w:firstLine="32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≥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1837" w14:textId="05AB08D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33 (19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A422" w14:textId="12A7038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41 (1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A85C" w14:textId="7BBEFC7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9C9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945B" w14:textId="6D7D6C5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68E9" w14:textId="3747494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843F" w14:textId="3CDD4D4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4E19B60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E644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63B7" w14:textId="54A4B70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24 (27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5959" w14:textId="361AC6C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47 (28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6B19" w14:textId="40F5721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67A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A678" w14:textId="0CC1585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2EE5" w14:textId="0E07E2B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F735" w14:textId="23901C4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198EFD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73A9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Diabetes mellit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06AB" w14:textId="0A36057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12 (18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93A7" w14:textId="3E1051F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64 (21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5D15" w14:textId="0654EBC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F2A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CC9A" w14:textId="551A843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2B59" w14:textId="6FABD96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FBC0" w14:textId="24C8551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0BF4F9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8F1B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OP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E3E4" w14:textId="4BDE9C5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28 (32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56A7" w14:textId="1E2B155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52 (19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20AD" w14:textId="4B632A4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8F2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79D9" w14:textId="732C587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59E3" w14:textId="46CFA6F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5493" w14:textId="369A78F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AB7BE8F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1293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thm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4627" w14:textId="164C26B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64 (16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1B36" w14:textId="769143C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97 (8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C6AD" w14:textId="12C7962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AF7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5EAA" w14:textId="6C4AAE2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66B7" w14:textId="307ADDE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54D7" w14:textId="3643F4E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66F259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3090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Bronchiecta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2027D" w14:textId="75FF02D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2 (3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711D" w14:textId="4EA3062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8 (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618A" w14:textId="3F650CF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DCA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AD44" w14:textId="63E3CC1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BED5" w14:textId="1FA13D3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9C8B" w14:textId="55DEFDB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2810959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C1F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nterstitial lung disea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C560" w14:textId="428465E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9 (4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A087" w14:textId="39E2600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80 (5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6523" w14:textId="2F64423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C09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2DC6" w14:textId="2DB315D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007C" w14:textId="74381D1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830A" w14:textId="282343A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9B17CCF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4C51" w14:textId="3C8DD31E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Japan 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oma 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S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AB2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9878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F32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3A6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DC7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1F78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0EB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50E794D7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E93E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 (alert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B368" w14:textId="56777B9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44 (59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8C59" w14:textId="09832C1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423 (50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1E01" w14:textId="2F3E1D8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E6F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E944" w14:textId="55AFB9E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D29B" w14:textId="3C5831C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7CA6" w14:textId="4793236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56C2B8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5E03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-digits (dizziness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5BE0" w14:textId="38E57CD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97 (22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C5534" w14:textId="0A8E8FE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087 (2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6189" w14:textId="637886A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C71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D295" w14:textId="1370DFB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7E2F" w14:textId="4C93EB2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CC09" w14:textId="0143F67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DE60375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5447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-digits (somnolence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DBCC" w14:textId="4ECC8E2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1 (8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D6D5" w14:textId="5353F9A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09 (1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58C48" w14:textId="313CDDF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9D5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F89D" w14:textId="4447CE4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7460" w14:textId="66752B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82CE" w14:textId="5C8A9A3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A238F3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8B8D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-digits (Coma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775D" w14:textId="0232BF7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4 (10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0E24" w14:textId="78C731F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77 (14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4F5F" w14:textId="4A37A49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D69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1C79" w14:textId="49DBD5F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4D30" w14:textId="1121350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EE66" w14:textId="5A68DA1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D1CEB2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8B8C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use of pneumon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4DC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B5E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BE0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F61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32A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401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588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75CC6117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85F8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Viral pneumon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6185" w14:textId="1B5EF5D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 (0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10C5" w14:textId="52C375B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 (0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2D28" w14:textId="66F2072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3E5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24D0" w14:textId="4210133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E028D" w14:textId="65DD8A8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9D89" w14:textId="76B85B9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8F9FF35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A4C5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nfluenza vir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E552" w14:textId="20AACE9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4 (1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46C4" w14:textId="60E8BCB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4 (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AE15" w14:textId="1822610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568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B53B" w14:textId="06D29DA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89DF" w14:textId="78058D8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3083" w14:textId="0ACEE6A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3754E4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8A7F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OVID-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DCF60" w14:textId="355CF20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 (0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7A47" w14:textId="4EE0710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2 (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DEEB" w14:textId="284232E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B13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6EA2" w14:textId="7C97F8A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2D04" w14:textId="484611E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EF70" w14:textId="543F447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DFFF6E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517C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Bacterial pneumon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C02A" w14:textId="659B8FD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30 (41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D4FE" w14:textId="6E67F9F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370 (38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BD8E" w14:textId="26BA3C0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F40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E1A4" w14:textId="59D6BF3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4685" w14:textId="52A804C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0C0C" w14:textId="11787E2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18F2A9C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23BB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treptococcus pneumonia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7880" w14:textId="0D8FFCF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50 (6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DAFD9" w14:textId="4311A0B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53 (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0082" w14:textId="321A8BD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4B8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2F46" w14:textId="085FD23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5C2F" w14:textId="41602BD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430E" w14:textId="5B598FD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C0546AE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50D4" w14:textId="0585BC82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aemoph</w:t>
            </w:r>
            <w:r w:rsidR="00BA234B"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i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lus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influenza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AAA9" w14:textId="02AA051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9 (2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6E079" w14:textId="1D07708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6 (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5BF2" w14:textId="42637D2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328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0FD4" w14:textId="28C106E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06FD" w14:textId="73AD1DC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E02FB" w14:textId="2D68F53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619224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3F7A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hlamydophila pneumonia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02FC" w14:textId="4711B70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 (0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6B52" w14:textId="5747D7F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 (0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E03C" w14:textId="12C2F2B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478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9E78" w14:textId="783D862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43AD" w14:textId="2D2E627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2BC6" w14:textId="29CD1DB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72B9219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8F82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piration pneumon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363C" w14:textId="74FA57E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2 (7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64A0" w14:textId="7318EE6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34 (7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3D3F" w14:textId="7C1C8EB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5BA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C1C1" w14:textId="2D06373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F502" w14:textId="6E0D363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3D25" w14:textId="4CFF5CC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C6FCE60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CB3B" w14:textId="00681AF1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Other</w:t>
            </w:r>
            <w:r w:rsidR="00B0492C"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83E8" w14:textId="1D06353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07 (44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1D37" w14:textId="765841F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018 (46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C130" w14:textId="4F62157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322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6C66" w14:textId="3AFEBF2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312F" w14:textId="7BCF65F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D7C1" w14:textId="6C551B3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6DDF5E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E263" w14:textId="3DA80985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-DROP component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BB9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8E1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7E6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9619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19C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687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800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04BA4BAE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FF165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_Hlk204168443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Blood urea nitrogen</w:t>
            </w:r>
            <w:bookmarkEnd w:id="0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(BUN) ≥21 mg/dL or dehyd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6BEF" w14:textId="567AA08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68 (56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8B29" w14:textId="2117ECB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498 (6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8DD8" w14:textId="5D86F76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6B5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BFB7" w14:textId="08A76D1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ABFA6" w14:textId="7B4DE80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19EC" w14:textId="43E30CA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191D7B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F69F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pO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 xml:space="preserve">2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&gt;90% (room air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3C9A" w14:textId="27573B8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21 (18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D01D" w14:textId="3F7B96A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48 (1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BF3A" w14:textId="1DB5878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F3F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AAD8" w14:textId="232D5FF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DF09" w14:textId="61F1C85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2972" w14:textId="12C007D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41C8A79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73D4" w14:textId="43B4B200" w:rsidR="00D95B90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pO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 xml:space="preserve">2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≤90% (room air) or needed </w:t>
            </w:r>
            <w:r w:rsidR="00B0492C"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F</w:t>
            </w:r>
            <w:r w:rsidR="00B0492C"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I</w:t>
            </w:r>
            <w:r w:rsidR="00B0492C"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O</w:t>
            </w:r>
            <w:r w:rsidR="00B0492C"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="00B0492C"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≤35% to </w:t>
            </w:r>
          </w:p>
          <w:p w14:paraId="230CCD57" w14:textId="211AE922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aintain SpO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 xml:space="preserve">2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&gt;9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37E1" w14:textId="4E73F37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30 (32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9233" w14:textId="7998249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45 (28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71BE" w14:textId="6C2CC30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36E2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19B4" w14:textId="529C81D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B833" w14:textId="5479E62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6F82" w14:textId="42E0E85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1894D6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32F4" w14:textId="47645064" w:rsidR="00D95B90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pO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 xml:space="preserve">2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≤90% (room air) or needed F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I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O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="00B0492C"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bscript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&gt;35% to </w:t>
            </w:r>
          </w:p>
          <w:p w14:paraId="25F8F8EF" w14:textId="485E4184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aintain SpO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 xml:space="preserve">2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&gt;9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AC68" w14:textId="1834D52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95 (48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0BD7" w14:textId="425FB9C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803 (55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0CD2" w14:textId="60BC8F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CCB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C4F8" w14:textId="3239FBE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450C" w14:textId="21F5B35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A6DE" w14:textId="6B3349D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1710C6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DEC0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Orientation disturban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5B64" w14:textId="2B3B5DA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98 (35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FDE4" w14:textId="3754ECF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857 (44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099E" w14:textId="6458F52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BA8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B05B" w14:textId="0F39B4D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5393" w14:textId="75064AC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F0F0" w14:textId="3D16FAA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CBA22DC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27A1" w14:textId="5B72CABF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ystolic blood pressure</w:t>
            </w:r>
            <w:r w:rsidR="009D0F35"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≤90</w:t>
            </w:r>
            <w:r w:rsidR="00BA234B"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mH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459F" w14:textId="13890B2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44 (15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CCEA" w14:textId="19425B5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09 (18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F2EB" w14:textId="565394A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E6E8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1B57" w14:textId="112F8D8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8FE6" w14:textId="1FD1581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F6CB4" w14:textId="0A435C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6057B1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3A39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mmunocompromised stat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708D" w14:textId="10AC12E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20 (14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B4E0" w14:textId="2C8FACA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74 (15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E58A" w14:textId="5A3A28B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DC1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1D7A" w14:textId="040DB04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9C2C" w14:textId="097C07E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2F6F" w14:textId="68FCCF6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ECA4E2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B297" w14:textId="68F3C0F0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P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eumonia severity–defining facto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1C4D" w14:textId="3F553EE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04 (35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A0D1" w14:textId="5ACC9F6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527 (40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72E1" w14:textId="7B5F59A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EC7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8890" w14:textId="6E0EE6D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CA29" w14:textId="5A61380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7C89" w14:textId="45D972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CC53E7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481AA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ealthcare-associated pneumon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0E4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AA7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4F1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B20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380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C9C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96B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4BAA08BD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BCA8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78081" w14:textId="62E5188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50 (42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97EC" w14:textId="11A1281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656 (4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2860" w14:textId="600B451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DD7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0779" w14:textId="5C3E8AD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9B7B" w14:textId="62E4C44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6E2A" w14:textId="7414E46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522FA51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1F70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F149" w14:textId="6F1EA3B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11 (22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896A" w14:textId="692398B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17 (20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5FC7" w14:textId="1FA810D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3EF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81BC" w14:textId="1F95ADA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EF80" w14:textId="26E90E2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D20D" w14:textId="2DCF55B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867687F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B4BD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7A329" w14:textId="7A870EB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85 (35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0FF7" w14:textId="1D1832F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223 (3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8026" w14:textId="0C6D14F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10B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01D3" w14:textId="0AE7410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A2FD" w14:textId="573C7B1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AB9C" w14:textId="601ABD7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F5390B9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AE66" w14:textId="5E4927E0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nterventions within 2 days of admi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45D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FBB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5972" w14:textId="03ED486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4C92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54E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0AC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1F6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6721EBD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E3CC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ntra-arterial blood pressure monitor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D3BC" w14:textId="5920AD2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26 (23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D034" w14:textId="6BC83AB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32 (26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2CEF" w14:textId="61CFCAC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C90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FE12" w14:textId="21A83BC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C62B" w14:textId="51C5326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19FE" w14:textId="685537B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A8AB78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0E72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entral venous cathet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F5BF" w14:textId="513A9D0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72 (16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5B0E" w14:textId="33DFBA9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797 (20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0A8C" w14:textId="2BD19C4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43E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9A61" w14:textId="4C7EA8A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748D" w14:textId="29D56FC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FBB2" w14:textId="75818FC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7701430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840B" w14:textId="7791C0BB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ntra-aortic balloon pum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7749" w14:textId="0B20D40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E478" w14:textId="3BAADA7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 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84DF" w14:textId="51585D1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181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AD61" w14:textId="06E92C5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5FE4" w14:textId="110B0EB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9F32" w14:textId="48246C2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D033D6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32CD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Tube thoracostom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D99B" w14:textId="4ED73C9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5 (1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90852" w14:textId="2773E82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3 (1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F2AD" w14:textId="32D9EBE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BC3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CDC5" w14:textId="3BB117E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CA19" w14:textId="491AC8F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D828" w14:textId="6120588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290E6C8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DEE7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igh flow nasal cannu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2421" w14:textId="7A0D4A8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 (0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C229" w14:textId="2E69784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9 (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4CE6" w14:textId="31815EE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019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2A73" w14:textId="3B9F4BD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30A8" w14:textId="76F9D82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5D51" w14:textId="5BA7F5F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0B2BEBF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7852" w14:textId="55B3D89A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I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D0AF" w14:textId="34A462D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 (0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9CD1" w14:textId="55DF3E8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 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F68F" w14:textId="050EA69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B6D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6A92" w14:textId="36154FE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298C" w14:textId="188DCE9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B6C6" w14:textId="3067B31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DE3CF05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5FAF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Renal replacement therap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7C30" w14:textId="59AC2EB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0 (1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1F72" w14:textId="50BF3CF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02 (2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225E" w14:textId="3FA4C65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54B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4E17" w14:textId="541622D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93E2" w14:textId="04F0052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228A" w14:textId="213845E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E2FB1E3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9FD8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MX-DH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2809" w14:textId="6887966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 (0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EA2A" w14:textId="3BEA9E7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 (0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21B4" w14:textId="42C26F2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C51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EC60" w14:textId="7FBD672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F87E" w14:textId="63ADE56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B68B" w14:textId="2C94348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04CCAC8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3592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Extracorporeal membrane oxygen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EF4B" w14:textId="7168A99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 (0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CE24" w14:textId="7C5A50E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 (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EFE7" w14:textId="7646127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4CE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2265" w14:textId="0C2A8FE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7806" w14:textId="2934577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5745" w14:textId="0E0142F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27E291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36E4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Tube feed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B9AB" w14:textId="4132DB2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4 (4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C43D" w14:textId="0F20921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59 (3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404F" w14:textId="054FE96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032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E8FCF" w14:textId="4C3E8D0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BFFC" w14:textId="04BA583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DA78" w14:textId="752AC91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A987F57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A4EF" w14:textId="40DF9C53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edication within 2 days of admi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0EF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C3C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C60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B3C2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F77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54F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247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263CD71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D020" w14:textId="12CF750C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orticosteroi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12D8" w14:textId="7EE2E5A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71 (25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E3A6" w14:textId="51636E4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34 (21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48D2" w14:textId="1E3A274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813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2986" w14:textId="5F8A5C4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D924" w14:textId="222E476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FD4A" w14:textId="4109155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E32FFBD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C469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teroid pulse therap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99F4" w14:textId="74F48F2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41 (15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0D1E" w14:textId="482DFF7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91 (1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0BD1" w14:textId="3C5CF10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3B8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55E9" w14:textId="4A8AFF1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7C46" w14:textId="2E1CE21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75DB" w14:textId="3B8EF2F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8335947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E3CE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Vasopresso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3047" w14:textId="4B5F1E1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93 (17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D07D" w14:textId="008D975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33 (22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03D4" w14:textId="6A70258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D39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90E3" w14:textId="4F74242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3B6C" w14:textId="70145E8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5860" w14:textId="15FA9E9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5E367D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E31F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Immunoglobul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C613" w14:textId="233F23C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6 (1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8804" w14:textId="422A0D6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3 (1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D560" w14:textId="772D545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8822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6C67" w14:textId="3513605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5C0B" w14:textId="10937C8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0DC7" w14:textId="75F7A18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736C0F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165E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lbum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F2C8" w14:textId="4E0126F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3 (2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CC4E" w14:textId="5A433EF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12 (2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AA86" w14:textId="76E5447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968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3CDD" w14:textId="1348CC8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CE3D" w14:textId="4CEA489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DFFE" w14:textId="64D6173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1AF8C9E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2F60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ntithromb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800A" w14:textId="534B057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 (0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FDBD" w14:textId="2960410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3 (0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0A1C" w14:textId="79E4C79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B4D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0EFF" w14:textId="487E0B2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085C" w14:textId="4B085D7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5BFB" w14:textId="53A0AF1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DDF6240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5A78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Sivelestat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sodi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9BF6" w14:textId="3734B66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0 (2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1B91" w14:textId="26673B0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1 (2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2C11" w14:textId="7E93138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705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17E3" w14:textId="6986BB4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437F" w14:textId="6A1E8EE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256B" w14:textId="33AA951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8621023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E5B4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Recombinant human soluble thrombomodul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0E390" w14:textId="5A5814D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 (0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D57D" w14:textId="7030BDC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4 (0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15DE" w14:textId="2463FA8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D06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92DA" w14:textId="587ACC1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AA50" w14:textId="3D0749A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6EDE" w14:textId="20D4A1D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964605E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1895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Dexmedetomid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EE5D" w14:textId="38A4400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37 (10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1E48" w14:textId="5A67F88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02 (10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8859" w14:textId="73E13B9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A729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87CA" w14:textId="1098850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3D8D" w14:textId="4F3A971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3D17" w14:textId="11690C1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8282E5D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B4CA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Propofo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7D88" w14:textId="78E77BA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51 (11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7D36" w14:textId="086DD39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84 (14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39F1" w14:textId="6CDBF44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844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6F31" w14:textId="00C157B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86E4" w14:textId="6776392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9560" w14:textId="0445E9E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09352B9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58E3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idazola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D1A8" w14:textId="3FB4478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63 (16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0808" w14:textId="7F6479F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09 (18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C0E4" w14:textId="67573A2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EE8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7DA5" w14:textId="23A7B3E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2EC2" w14:textId="3A63830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A038" w14:textId="3C75561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F0B5E0D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3689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Fentany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E981" w14:textId="1D4BC42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82 (12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E6FF" w14:textId="12F7D25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58 (16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A0CD" w14:textId="65FF699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9BF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DF46" w14:textId="6FBE5A9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5A44" w14:textId="0320B22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DABC" w14:textId="35CE3E8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AC9E453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E707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euromuscular blocking agent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A3E8" w14:textId="0474E75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78 (7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9CC7" w14:textId="6214FBF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71 (11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392F" w14:textId="1F05C36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B77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04CC" w14:textId="59B4278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0064" w14:textId="70C8ABB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E6F4" w14:textId="7D4ADE2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CD8D4D9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1B25" w14:textId="2473DA09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Transfusion within 2 days of admi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2FD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E77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59D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050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52B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D02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5A2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31C73D9F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6FA3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Red cell transfu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7BC8" w14:textId="4A870A0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3 (1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9102" w14:textId="316FC02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8 (2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BC0A" w14:textId="5190B34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9BF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D50E" w14:textId="5097999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45C4" w14:textId="1EDC9B3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3536" w14:textId="6877596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10F5283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D0E8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Fresh frozen plasma transfu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2D73" w14:textId="084AC12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 (0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4E18" w14:textId="329467D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6 (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ED33" w14:textId="52904DA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886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DCAF" w14:textId="6E772EB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118D" w14:textId="69E8E35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F7F5" w14:textId="152EB79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B50B37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43A2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latelets transfu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861BC" w14:textId="7F4655F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 (0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58DE" w14:textId="28FF452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 (0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01E2" w14:textId="5E971A7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0EA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BE16" w14:textId="1A1B9FD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2C48" w14:textId="35626F6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9B47" w14:textId="6559838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418917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5FFB" w14:textId="5D60C88C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ntibiotic use within 2 days of admi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D6F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465F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2B4C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2EE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FED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CE1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4C4A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097F3CA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131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nicill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2E3F" w14:textId="4C71E0E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 (0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91F73" w14:textId="7ABBE3A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 (0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3C4C" w14:textId="5C0D703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E7F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6C42" w14:textId="18F664C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FA0B" w14:textId="2709664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3835" w14:textId="4A4B73A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40195D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554A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mpicill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DF6F" w14:textId="2FAF8DD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 (0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805D" w14:textId="74310EF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1 (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3DDD" w14:textId="00AEC37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051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8AAA" w14:textId="6630316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7BE4" w14:textId="3A84452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B564" w14:textId="096D53A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7EC237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609F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mpicillin/sulbacta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8A9B" w14:textId="12ECC07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52 (24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23C9" w14:textId="300E60E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85 (2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E129" w14:textId="711A6EB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C79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21889" w14:textId="1359DC5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1A35" w14:textId="4837B61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4650" w14:textId="47A97D7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EA3E570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A1D45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iperacill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B603" w14:textId="5592F4E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7 (1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51AE" w14:textId="6BA380D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9 (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49B7" w14:textId="02DC63C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D29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ADEA" w14:textId="7431C82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D9A7" w14:textId="2399373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A7DF" w14:textId="39E7B6C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E19DC0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C1D9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iperacillin/Tazobacta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523C" w14:textId="19FA7B6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99 (22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AEAD" w14:textId="49BDD09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10 (2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E562" w14:textId="2A6A4BB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C5D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3F10" w14:textId="441C907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3BFB" w14:textId="25F726B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C6A1" w14:textId="4751774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8F7FACE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B4567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Third-generation cephalospor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24C3" w14:textId="4A04220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05 (22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03FE" w14:textId="4A787BB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848 (2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DA44" w14:textId="41179B7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1A4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5D56" w14:textId="7A07B92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7812" w14:textId="28B727E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1D7D" w14:textId="6E96BB0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7EDF9F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AC17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Ceftazidime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FE6EB" w14:textId="0EDD0E1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1 (2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82D0" w14:textId="4546D7B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0 (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3D4E" w14:textId="392B2DD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A7B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CACE" w14:textId="3A04445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2AEF" w14:textId="7A1C554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F475" w14:textId="01DBA58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C9F261C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E4FA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Fourth-generation cephalospor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4001" w14:textId="53F07FE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9 (2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69DD" w14:textId="026BD7B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45 (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14BC" w14:textId="30DCF2B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34C9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B73F" w14:textId="156F101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B683" w14:textId="419837E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BC7F" w14:textId="1EA0598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53B59D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CF12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rbapene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C9A4" w14:textId="2FE7949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42 (15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8C32" w14:textId="647EEAA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586 (18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180F" w14:textId="0F05FED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AC4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D572" w14:textId="24FF8EA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2BFD" w14:textId="0CE96ED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5DE2" w14:textId="24D1010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AA77230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F2BB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Fluoroquinol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CC2C" w14:textId="22D5090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54 (6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7E77" w14:textId="7304722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20 (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63D6" w14:textId="0DD3DDF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E2F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9F27" w14:textId="1E4EE1A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8651" w14:textId="3AF78E0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A185" w14:textId="000F8EE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D22B6B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737B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Glycopeptide 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F992" w14:textId="2F728A3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3 (1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1F3F" w14:textId="567C091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05 (2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791E" w14:textId="1F301EA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36DCE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65FC" w14:textId="5AB8AE4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289F" w14:textId="75EFD27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3ED2" w14:textId="28D2DF5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5C6F8E8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355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208C" w14:textId="5C2F468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 (0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81E3" w14:textId="6AC01F6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 (0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B1F0" w14:textId="778CAEE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212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7EC9" w14:textId="03FD7EC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AAC7" w14:textId="6D6788B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7241" w14:textId="7993AF7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FBCDF2F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DF8E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Tetracycl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2D6A" w14:textId="53A8A30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5 (2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2BD3" w14:textId="5F1C93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9 (2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2248" w14:textId="7CFABAB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FBD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950F" w14:textId="3EB4A38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3E42" w14:textId="65684C2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953B3" w14:textId="21B581B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186FF7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C9F2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Macrolid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016A" w14:textId="47EC19B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3 (5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F156" w14:textId="7721392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75 (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4211" w14:textId="626F6CC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472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F60F" w14:textId="4100AC5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9050" w14:textId="74C88BC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385C" w14:textId="3E44C77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360EC34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03C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amivi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755C" w14:textId="0010641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7 (2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0745" w14:textId="43C3C45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78 (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9911" w14:textId="157C9A7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E11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06E0" w14:textId="034D8D9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78D9" w14:textId="63BBDDB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DC86" w14:textId="37373CA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880320D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DA14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Remdesivi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1631" w14:textId="2B54361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 (0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496A" w14:textId="396597E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 (0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4BC3" w14:textId="282B357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530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0F8F" w14:textId="720DD70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C9687" w14:textId="361866E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67A6" w14:textId="5962A0C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66A28B2E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EFD1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ntifungal dru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0FA0" w14:textId="3755CE1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1 (0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39C7" w14:textId="4073581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3 (1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5A2A" w14:textId="01C62B7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D30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72BD" w14:textId="5542AD7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8E68" w14:textId="440319F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0C23" w14:textId="437E0A9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88AC5A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5635" w14:textId="77777777" w:rsidR="006965CF" w:rsidRPr="001221A8" w:rsidRDefault="006965CF" w:rsidP="006965CF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Fiscal y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D159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0F9C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8AA10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1236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78C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8DD4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F8A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221A8" w:rsidRPr="001221A8" w14:paraId="38A3D838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C2CF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3915" w14:textId="46B4398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91 (8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AD76" w14:textId="5E4D49C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81 (7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6D52" w14:textId="56E2ABD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BA6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020B" w14:textId="7039EF3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1B90" w14:textId="221B0F4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4CA9" w14:textId="5FE8D27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F8CCBF7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ABA9C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5931E" w14:textId="006BD0F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72 (7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9B254" w14:textId="5DF5EAC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39 (8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09FB" w14:textId="3B20397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D2F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0C2C" w14:textId="6D62541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F324" w14:textId="564FE9F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68FF" w14:textId="408FFA9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4C814D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8797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82ED" w14:textId="529C998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01 (8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741F" w14:textId="695ED23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39 (9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A1AE" w14:textId="6C2D61E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5093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F25E" w14:textId="6328FD5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C742" w14:textId="1209FAC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F0EA" w14:textId="4F9EA3B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0046BC86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D2DA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BF27" w14:textId="22F1633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21 (9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F95C" w14:textId="24206CC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64 (11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0F1E" w14:textId="6071139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E3CA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99D2" w14:textId="3A2122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D42B" w14:textId="7AE41210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6F62" w14:textId="2BFEC9C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7E03F67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23D1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D92E" w14:textId="1869E29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50 (11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69D1" w14:textId="4B6639D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045 (1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41EE" w14:textId="00CC542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1A7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C46B" w14:textId="78D465A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E748" w14:textId="06E6070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87A6" w14:textId="6ECCD18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56DB36F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C8FD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78F1" w14:textId="44DAB3B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69 (12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5FBC" w14:textId="500B9DB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85 (1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9340" w14:textId="7F4E397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E3ED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E7AB" w14:textId="2E888C6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6C87" w14:textId="72B1553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55FB" w14:textId="76D71C2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22D5C0C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08E3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ADCD" w14:textId="1BCD392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89 (12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7A4D" w14:textId="2A97BCA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25 (10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93DE" w14:textId="328004A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98D1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7CCA" w14:textId="0AD27D2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3CC1" w14:textId="6217B57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9D1D" w14:textId="29B21E6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40ED91D4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EB29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6395" w14:textId="3F42882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264 (11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FCE1" w14:textId="2FE3529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876 (10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34F5" w14:textId="644E079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6017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17F7" w14:textId="5129B62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2EC2" w14:textId="2BF039E5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7BA7" w14:textId="3352C20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24808A2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5BE3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2068E" w14:textId="1CF69123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51 (6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4F6C" w14:textId="339100EB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41 (7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DA44" w14:textId="62AEFEDC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629B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B079" w14:textId="1E607A08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D579" w14:textId="5950669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2952" w14:textId="3CBE130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177B9A8A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F129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A894" w14:textId="10802899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39 (6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2B2D" w14:textId="2846122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55 (6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4F76" w14:textId="7B7D6EEF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5435" w14:textId="77777777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564A" w14:textId="1B935CF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10FA" w14:textId="51F6766E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1439" w14:textId="427BD761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1221A8" w:rsidRPr="001221A8" w14:paraId="21D36B4B" w14:textId="77777777" w:rsidTr="00D95B9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44CB6" w14:textId="77777777" w:rsidR="006965CF" w:rsidRPr="001221A8" w:rsidRDefault="006965CF" w:rsidP="006965CF">
            <w:pPr>
              <w:widowControl/>
              <w:spacing w:after="0" w:line="0" w:lineRule="atLeast"/>
              <w:ind w:firstLineChars="100" w:firstLine="16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FE53F" w14:textId="29B505A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99 (4.4%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A5090" w14:textId="7CFCC82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446 (5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1AABD" w14:textId="5A87400D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FD146" w14:textId="4DFA1AA2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C689C" w14:textId="645A61CA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5FE05" w14:textId="27CA5FE4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EB505" w14:textId="0F43F016" w:rsidR="006965CF" w:rsidRPr="001221A8" w:rsidRDefault="006965CF" w:rsidP="006965C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221A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</w:tbl>
    <w:p w14:paraId="0D28207C" w14:textId="65309CE3" w:rsidR="00D231FF" w:rsidRPr="001221A8" w:rsidRDefault="00D231FF" w:rsidP="00D231FF">
      <w:pPr>
        <w:rPr>
          <w:rFonts w:ascii="Times New Roman" w:hAnsi="Times New Roman" w:cs="Times New Roman"/>
          <w:sz w:val="20"/>
          <w:szCs w:val="20"/>
        </w:rPr>
      </w:pPr>
      <w:r w:rsidRPr="001221A8">
        <w:rPr>
          <w:rFonts w:ascii="Times New Roman" w:hAnsi="Times New Roman" w:cs="Times New Roman"/>
          <w:sz w:val="20"/>
          <w:szCs w:val="20"/>
        </w:rPr>
        <w:t xml:space="preserve">Abbreviations: ASD, absolute standardized difference; COPD, chronic obstructive pulmonary disease; COVID-19, coronavirus disease 2019; A-DROP, severity score consisting of age, dehydration, respiration, orientation, and blood pressure; CRP, C-reactive protein; </w:t>
      </w:r>
      <w:r w:rsidR="00273F9D" w:rsidRPr="001221A8">
        <w:rPr>
          <w:rFonts w:ascii="Times New Roman" w:hAnsi="Times New Roman" w:cs="Times New Roman"/>
          <w:sz w:val="20"/>
          <w:szCs w:val="21"/>
        </w:rPr>
        <w:t>NIV, non-invasive ventilation</w:t>
      </w:r>
      <w:r w:rsidRPr="001221A8">
        <w:rPr>
          <w:rFonts w:ascii="Times New Roman" w:hAnsi="Times New Roman" w:cs="Times New Roman"/>
          <w:sz w:val="20"/>
          <w:szCs w:val="20"/>
        </w:rPr>
        <w:t>; PMX-DHP, pol</w:t>
      </w:r>
      <w:r w:rsidR="00E37721" w:rsidRPr="001221A8">
        <w:rPr>
          <w:rFonts w:ascii="Times New Roman" w:hAnsi="Times New Roman" w:cs="Times New Roman"/>
          <w:sz w:val="20"/>
          <w:szCs w:val="20"/>
        </w:rPr>
        <w:t>y</w:t>
      </w:r>
      <w:r w:rsidRPr="001221A8">
        <w:rPr>
          <w:rFonts w:ascii="Times New Roman" w:hAnsi="Times New Roman" w:cs="Times New Roman"/>
          <w:sz w:val="20"/>
          <w:szCs w:val="20"/>
        </w:rPr>
        <w:t>myxin B immobilized fiber column direct hemoperfusion</w:t>
      </w:r>
    </w:p>
    <w:p w14:paraId="5CBFA674" w14:textId="77777777" w:rsidR="00133DE2" w:rsidRPr="001221A8" w:rsidRDefault="00133DE2" w:rsidP="00E03258">
      <w:pPr>
        <w:rPr>
          <w:rFonts w:ascii="Times New Roman" w:hAnsi="Times New Roman" w:cs="Times New Roman"/>
          <w:b/>
          <w:bCs/>
        </w:rPr>
      </w:pPr>
      <w:r w:rsidRPr="001221A8">
        <w:rPr>
          <w:rFonts w:ascii="Times New Roman" w:hAnsi="Times New Roman" w:cs="Times New Roman"/>
          <w:b/>
          <w:bCs/>
        </w:rPr>
        <w:br w:type="page"/>
      </w:r>
    </w:p>
    <w:p w14:paraId="77EBACB1" w14:textId="08310CAB" w:rsidR="00E03258" w:rsidRPr="001221A8" w:rsidRDefault="00E03258" w:rsidP="00E03258">
      <w:pPr>
        <w:rPr>
          <w:rFonts w:ascii="Times New Roman" w:hAnsi="Times New Roman" w:cs="Times New Roman"/>
          <w:b/>
          <w:bCs/>
        </w:rPr>
      </w:pPr>
      <w:r w:rsidRPr="001221A8">
        <w:rPr>
          <w:rFonts w:ascii="Times New Roman" w:hAnsi="Times New Roman" w:cs="Times New Roman"/>
          <w:b/>
          <w:bCs/>
        </w:rPr>
        <w:lastRenderedPageBreak/>
        <w:t>Table S</w:t>
      </w:r>
      <w:r w:rsidRPr="001221A8">
        <w:rPr>
          <w:rFonts w:ascii="Times New Roman" w:hAnsi="Times New Roman" w:cs="Times New Roman" w:hint="eastAsia"/>
          <w:b/>
          <w:bCs/>
        </w:rPr>
        <w:t>4</w:t>
      </w:r>
      <w:r w:rsidRPr="001221A8">
        <w:rPr>
          <w:rFonts w:ascii="Times New Roman" w:hAnsi="Times New Roman" w:cs="Times New Roman"/>
        </w:rPr>
        <w:t xml:space="preserve">. Frequency of </w:t>
      </w:r>
      <w:proofErr w:type="spellStart"/>
      <w:r w:rsidRPr="001221A8">
        <w:rPr>
          <w:rFonts w:ascii="Times New Roman" w:hAnsi="Times New Roman" w:cs="Times New Roman"/>
        </w:rPr>
        <w:t>mucoactive</w:t>
      </w:r>
      <w:proofErr w:type="spellEnd"/>
      <w:r w:rsidRPr="001221A8">
        <w:rPr>
          <w:rFonts w:ascii="Times New Roman" w:hAnsi="Times New Roman" w:cs="Times New Roman"/>
        </w:rPr>
        <w:t xml:space="preserve"> agents used</w:t>
      </w:r>
    </w:p>
    <w:tbl>
      <w:tblPr>
        <w:tblpPr w:leftFromText="142" w:rightFromText="142" w:vertAnchor="text" w:tblpY="1"/>
        <w:tblOverlap w:val="never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09"/>
      </w:tblGrid>
      <w:tr w:rsidR="001221A8" w:rsidRPr="001221A8" w14:paraId="4EF0316C" w14:textId="77777777" w:rsidTr="00982083">
        <w:trPr>
          <w:trHeight w:val="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F8C4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221A8" w:rsidRPr="001221A8" w14:paraId="00743354" w14:textId="77777777" w:rsidTr="00B55294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4DB3E" w14:textId="77777777" w:rsidR="00E03258" w:rsidRPr="001221A8" w:rsidRDefault="00E03258" w:rsidP="0098208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Mucoactive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 agen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BBFA7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n (%)</w:t>
            </w:r>
          </w:p>
        </w:tc>
      </w:tr>
      <w:tr w:rsidR="001221A8" w:rsidRPr="001221A8" w14:paraId="20F27CD7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BFD6" w14:textId="77777777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1" w:name="_Hlk180176062"/>
            <w:proofErr w:type="spellStart"/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C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arbocisteine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 (oral)</w:t>
            </w:r>
            <w:bookmarkEnd w:id="1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2F8F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871 (38.8)</w:t>
            </w:r>
          </w:p>
        </w:tc>
      </w:tr>
      <w:tr w:rsidR="001221A8" w:rsidRPr="001221A8" w14:paraId="739271C7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1050" w14:textId="660FC9E3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Bromhexine</w:t>
            </w:r>
            <w:bookmarkStart w:id="2" w:name="_Hlk180176092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="00B0492C"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nebulized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  <w:bookmarkEnd w:id="2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7620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747 (33.3)</w:t>
            </w:r>
          </w:p>
        </w:tc>
      </w:tr>
      <w:tr w:rsidR="001221A8" w:rsidRPr="001221A8" w14:paraId="737F94CF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DC6C" w14:textId="77777777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Ambroxol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 (ora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0242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633 (28.2)</w:t>
            </w:r>
          </w:p>
        </w:tc>
      </w:tr>
      <w:tr w:rsidR="001221A8" w:rsidRPr="001221A8" w14:paraId="1375CCCF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CCB4" w14:textId="77777777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Bromhexine (intravenou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5C079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536 (23.9)</w:t>
            </w:r>
          </w:p>
        </w:tc>
      </w:tr>
      <w:tr w:rsidR="001221A8" w:rsidRPr="001221A8" w14:paraId="6015ADE2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E0E4" w14:textId="1A614DCC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N-acetylcysteine (</w:t>
            </w:r>
            <w:r w:rsidR="00B0492C"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nebulized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4D70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89 (4.0)</w:t>
            </w:r>
          </w:p>
        </w:tc>
      </w:tr>
      <w:tr w:rsidR="001221A8" w:rsidRPr="001221A8" w14:paraId="44687EEA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9C08" w14:textId="77777777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Fudosteine</w:t>
            </w:r>
            <w:proofErr w:type="spellEnd"/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 (ora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AC14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67 (3.0)</w:t>
            </w:r>
          </w:p>
        </w:tc>
      </w:tr>
      <w:tr w:rsidR="001221A8" w:rsidRPr="001221A8" w14:paraId="3692382A" w14:textId="77777777" w:rsidTr="00B5529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9B663" w14:textId="77777777" w:rsidR="00E03258" w:rsidRPr="001221A8" w:rsidRDefault="00E03258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Bromhexine (oral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6FCEE" w14:textId="77777777" w:rsidR="00E03258" w:rsidRPr="001221A8" w:rsidRDefault="00E03258" w:rsidP="0098208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54 (2.4)</w:t>
            </w:r>
          </w:p>
        </w:tc>
      </w:tr>
    </w:tbl>
    <w:p w14:paraId="664D79BE" w14:textId="4BD94F3D" w:rsidR="000C60DF" w:rsidRPr="001221A8" w:rsidRDefault="00E03258" w:rsidP="00D231FF">
      <w:pPr>
        <w:rPr>
          <w:rFonts w:ascii="Times New Roman" w:hAnsi="Times New Roman" w:cs="Times New Roman"/>
          <w:sz w:val="20"/>
          <w:szCs w:val="21"/>
        </w:rPr>
      </w:pPr>
      <w:r w:rsidRPr="001221A8">
        <w:rPr>
          <w:rFonts w:ascii="Times New Roman" w:hAnsi="Times New Roman" w:cs="Times New Roman"/>
        </w:rPr>
        <w:br w:type="textWrapping" w:clear="all"/>
      </w:r>
      <w:r w:rsidRPr="001221A8">
        <w:rPr>
          <w:rFonts w:ascii="Times New Roman" w:hAnsi="Times New Roman" w:cs="Times New Roman"/>
          <w:sz w:val="20"/>
          <w:szCs w:val="21"/>
        </w:rPr>
        <w:t>Patients were administered the above as a stand-alone agent or in combination.</w:t>
      </w:r>
    </w:p>
    <w:p w14:paraId="2D87BFE4" w14:textId="77777777" w:rsidR="00B55294" w:rsidRPr="001221A8" w:rsidRDefault="00B55294" w:rsidP="000C60DF">
      <w:pPr>
        <w:rPr>
          <w:rFonts w:ascii="Times New Roman" w:hAnsi="Times New Roman" w:cs="Times New Roman"/>
          <w:sz w:val="20"/>
          <w:szCs w:val="21"/>
        </w:rPr>
      </w:pPr>
      <w:bookmarkStart w:id="3" w:name="_Hlk206080301"/>
      <w:r w:rsidRPr="001221A8">
        <w:rPr>
          <w:rFonts w:ascii="Times New Roman" w:hAnsi="Times New Roman" w:cs="Times New Roman"/>
          <w:sz w:val="20"/>
          <w:szCs w:val="21"/>
        </w:rPr>
        <w:br w:type="page"/>
      </w:r>
    </w:p>
    <w:p w14:paraId="7E87C918" w14:textId="358C2ED2" w:rsidR="000C60DF" w:rsidRPr="001221A8" w:rsidRDefault="000C60DF" w:rsidP="000C60DF">
      <w:pPr>
        <w:rPr>
          <w:rFonts w:ascii="Times New Roman" w:hAnsi="Times New Roman" w:cs="Times New Roman"/>
          <w:b/>
          <w:bCs/>
        </w:rPr>
      </w:pPr>
      <w:r w:rsidRPr="001221A8">
        <w:rPr>
          <w:rFonts w:ascii="Times New Roman" w:hAnsi="Times New Roman" w:cs="Times New Roman"/>
          <w:b/>
          <w:bCs/>
        </w:rPr>
        <w:lastRenderedPageBreak/>
        <w:t>Table S</w:t>
      </w:r>
      <w:r w:rsidRPr="001221A8">
        <w:rPr>
          <w:rFonts w:ascii="Times New Roman" w:hAnsi="Times New Roman" w:cs="Times New Roman" w:hint="eastAsia"/>
          <w:b/>
          <w:bCs/>
        </w:rPr>
        <w:t>5</w:t>
      </w:r>
      <w:r w:rsidRPr="001221A8">
        <w:rPr>
          <w:rFonts w:ascii="Times New Roman" w:hAnsi="Times New Roman" w:cs="Times New Roman"/>
        </w:rPr>
        <w:t xml:space="preserve">. </w:t>
      </w:r>
      <w:r w:rsidR="00F966A0" w:rsidRPr="001221A8">
        <w:rPr>
          <w:rFonts w:ascii="Times New Roman" w:hAnsi="Times New Roman" w:cs="Times New Roman"/>
        </w:rPr>
        <w:t xml:space="preserve">Distribution of the number of </w:t>
      </w:r>
      <w:proofErr w:type="spellStart"/>
      <w:r w:rsidR="00F966A0" w:rsidRPr="001221A8">
        <w:rPr>
          <w:rFonts w:ascii="Times New Roman" w:hAnsi="Times New Roman" w:cs="Times New Roman"/>
        </w:rPr>
        <w:t>mucoactive</w:t>
      </w:r>
      <w:proofErr w:type="spellEnd"/>
      <w:r w:rsidR="00F966A0" w:rsidRPr="001221A8">
        <w:rPr>
          <w:rFonts w:ascii="Times New Roman" w:hAnsi="Times New Roman" w:cs="Times New Roman"/>
        </w:rPr>
        <w:t xml:space="preserve"> agents administered</w:t>
      </w:r>
    </w:p>
    <w:bookmarkEnd w:id="3"/>
    <w:tbl>
      <w:tblPr>
        <w:tblpPr w:leftFromText="142" w:rightFromText="142" w:vertAnchor="text" w:tblpY="1"/>
        <w:tblOverlap w:val="never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126"/>
      </w:tblGrid>
      <w:tr w:rsidR="001221A8" w:rsidRPr="001221A8" w14:paraId="76675171" w14:textId="77777777" w:rsidTr="00C66B13">
        <w:trPr>
          <w:trHeight w:val="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A20B" w14:textId="77777777" w:rsidR="000C60DF" w:rsidRPr="001221A8" w:rsidRDefault="000C60DF" w:rsidP="00C66B1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221A8" w:rsidRPr="001221A8" w14:paraId="0665D5E4" w14:textId="77777777" w:rsidTr="000C60DF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C46E5" w14:textId="5566275E" w:rsidR="000C60DF" w:rsidRPr="001221A8" w:rsidRDefault="00B55294" w:rsidP="00C66B13">
            <w:pPr>
              <w:widowControl/>
              <w:spacing w:after="0" w:line="0" w:lineRule="atLeast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Different n</w:t>
            </w:r>
            <w:r w:rsidR="000C60DF"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umber of </w:t>
            </w:r>
            <w:proofErr w:type="spellStart"/>
            <w:r w:rsidR="000C60DF"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mucoactive</w:t>
            </w:r>
            <w:proofErr w:type="spellEnd"/>
            <w:r w:rsidR="000C60DF"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 xml:space="preserve"> ag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8C04C" w14:textId="77777777" w:rsidR="000C60DF" w:rsidRPr="001221A8" w:rsidRDefault="000C60DF" w:rsidP="00C66B13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n (%)</w:t>
            </w:r>
          </w:p>
        </w:tc>
      </w:tr>
      <w:tr w:rsidR="001221A8" w:rsidRPr="001221A8" w14:paraId="20909BCA" w14:textId="77777777" w:rsidTr="000C60DF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3ABD" w14:textId="1405FA75" w:rsidR="000C60DF" w:rsidRPr="001221A8" w:rsidRDefault="000C60DF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0CE6" w14:textId="00615189" w:rsidR="000C60DF" w:rsidRPr="001221A8" w:rsidRDefault="000C60DF" w:rsidP="000C60D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1646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73.3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1221A8" w:rsidRPr="001221A8" w14:paraId="1FA8E6ED" w14:textId="77777777" w:rsidTr="000C60DF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4BC1" w14:textId="446608CF" w:rsidR="000C60DF" w:rsidRPr="001221A8" w:rsidRDefault="000C60DF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0DDE" w14:textId="0D3C392B" w:rsidR="000C60DF" w:rsidRPr="001221A8" w:rsidRDefault="000C60DF" w:rsidP="000C60D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461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20.5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1221A8" w:rsidRPr="001221A8" w14:paraId="7C42A2CF" w14:textId="77777777" w:rsidTr="000C60DF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CD71" w14:textId="196CD0C8" w:rsidR="000C60DF" w:rsidRPr="001221A8" w:rsidRDefault="000C60DF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3C7F" w14:textId="5FAFB0FB" w:rsidR="000C60DF" w:rsidRPr="001221A8" w:rsidRDefault="000C60DF" w:rsidP="000C60D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128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5.7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1221A8" w:rsidRPr="001221A8" w14:paraId="0D0C2325" w14:textId="77777777" w:rsidTr="000C60DF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6CD4C4" w14:textId="7E924B7D" w:rsidR="000C60DF" w:rsidRPr="001221A8" w:rsidRDefault="000C60DF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2B1688" w14:textId="543B0B66" w:rsidR="000C60DF" w:rsidRPr="001221A8" w:rsidRDefault="000C60DF" w:rsidP="000C60D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10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0.5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1221A8" w:rsidRPr="001221A8" w14:paraId="7A202603" w14:textId="77777777" w:rsidTr="000C60DF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CFDB6" w14:textId="4D66FB83" w:rsidR="000C60DF" w:rsidRPr="001221A8" w:rsidRDefault="000C60DF" w:rsidP="00B55294">
            <w:pPr>
              <w:widowControl/>
              <w:spacing w:after="0" w:line="0" w:lineRule="atLeast"/>
              <w:ind w:firstLineChars="50" w:firstLine="105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DFC97" w14:textId="671E6498" w:rsidR="000C60DF" w:rsidRPr="001221A8" w:rsidRDefault="000C60DF" w:rsidP="000C60DF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1221A8">
              <w:rPr>
                <w:rFonts w:ascii="Times New Roman" w:eastAsia="游ゴシック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Pr="001221A8">
              <w:rPr>
                <w:rFonts w:ascii="Times New Roman" w:eastAsia="游ゴシック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</w:tbl>
    <w:p w14:paraId="0B134D43" w14:textId="349B741F" w:rsidR="000C60DF" w:rsidRPr="001221A8" w:rsidRDefault="000C60DF" w:rsidP="00D231FF">
      <w:pPr>
        <w:rPr>
          <w:rFonts w:ascii="Times New Roman" w:hAnsi="Times New Roman" w:cs="Times New Roman"/>
        </w:rPr>
      </w:pPr>
    </w:p>
    <w:p w14:paraId="2593A9AA" w14:textId="77777777" w:rsidR="000C60DF" w:rsidRPr="001221A8" w:rsidRDefault="000C60DF" w:rsidP="00D231FF">
      <w:pPr>
        <w:rPr>
          <w:rFonts w:ascii="Times New Roman" w:hAnsi="Times New Roman" w:cs="Times New Roman"/>
        </w:rPr>
      </w:pPr>
    </w:p>
    <w:p w14:paraId="4355FFEB" w14:textId="77777777" w:rsidR="000C60DF" w:rsidRPr="001221A8" w:rsidRDefault="000C60DF" w:rsidP="00D231FF">
      <w:pPr>
        <w:rPr>
          <w:rFonts w:ascii="Times New Roman" w:hAnsi="Times New Roman" w:cs="Times New Roman"/>
        </w:rPr>
      </w:pPr>
    </w:p>
    <w:p w14:paraId="4F31B3EB" w14:textId="77777777" w:rsidR="000C60DF" w:rsidRPr="001221A8" w:rsidRDefault="000C60DF" w:rsidP="00D231FF">
      <w:pPr>
        <w:rPr>
          <w:rFonts w:ascii="Times New Roman" w:hAnsi="Times New Roman" w:cs="Times New Roman"/>
        </w:rPr>
      </w:pPr>
    </w:p>
    <w:sectPr w:rsidR="000C60DF" w:rsidRPr="001221A8" w:rsidSect="00D231F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88D41" w14:textId="77777777" w:rsidR="00E02CB5" w:rsidRDefault="00E02CB5" w:rsidP="00FB48E8">
      <w:pPr>
        <w:spacing w:after="0" w:line="240" w:lineRule="auto"/>
      </w:pPr>
      <w:r>
        <w:separator/>
      </w:r>
    </w:p>
  </w:endnote>
  <w:endnote w:type="continuationSeparator" w:id="0">
    <w:p w14:paraId="4F5A411D" w14:textId="77777777" w:rsidR="00E02CB5" w:rsidRDefault="00E02CB5" w:rsidP="00FB4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287D9" w14:textId="77777777" w:rsidR="00E02CB5" w:rsidRDefault="00E02CB5" w:rsidP="00FB48E8">
      <w:pPr>
        <w:spacing w:after="0" w:line="240" w:lineRule="auto"/>
      </w:pPr>
      <w:r>
        <w:separator/>
      </w:r>
    </w:p>
  </w:footnote>
  <w:footnote w:type="continuationSeparator" w:id="0">
    <w:p w14:paraId="33DA5384" w14:textId="77777777" w:rsidR="00E02CB5" w:rsidRDefault="00E02CB5" w:rsidP="00FB4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92"/>
    <w:rsid w:val="00040E77"/>
    <w:rsid w:val="00067F3B"/>
    <w:rsid w:val="00070AE7"/>
    <w:rsid w:val="000C0EFE"/>
    <w:rsid w:val="000C60DF"/>
    <w:rsid w:val="000E25A4"/>
    <w:rsid w:val="000E4BE2"/>
    <w:rsid w:val="000E68D1"/>
    <w:rsid w:val="000F2BC4"/>
    <w:rsid w:val="00120466"/>
    <w:rsid w:val="001221A8"/>
    <w:rsid w:val="00133DE2"/>
    <w:rsid w:val="00154936"/>
    <w:rsid w:val="001672A6"/>
    <w:rsid w:val="00193962"/>
    <w:rsid w:val="001A6789"/>
    <w:rsid w:val="001D48E9"/>
    <w:rsid w:val="001E08F1"/>
    <w:rsid w:val="00213EAE"/>
    <w:rsid w:val="00221D14"/>
    <w:rsid w:val="00235792"/>
    <w:rsid w:val="0023729D"/>
    <w:rsid w:val="00264525"/>
    <w:rsid w:val="002714FE"/>
    <w:rsid w:val="00273F9D"/>
    <w:rsid w:val="002D4283"/>
    <w:rsid w:val="002F0CC7"/>
    <w:rsid w:val="00316118"/>
    <w:rsid w:val="00354714"/>
    <w:rsid w:val="00367C24"/>
    <w:rsid w:val="00371EC8"/>
    <w:rsid w:val="00380578"/>
    <w:rsid w:val="003D04BA"/>
    <w:rsid w:val="003D3B1B"/>
    <w:rsid w:val="00406729"/>
    <w:rsid w:val="00414BF8"/>
    <w:rsid w:val="0044337A"/>
    <w:rsid w:val="00444209"/>
    <w:rsid w:val="00454A80"/>
    <w:rsid w:val="00463B22"/>
    <w:rsid w:val="00472D29"/>
    <w:rsid w:val="004A29C8"/>
    <w:rsid w:val="004B3A58"/>
    <w:rsid w:val="004C737D"/>
    <w:rsid w:val="0050771A"/>
    <w:rsid w:val="0053162B"/>
    <w:rsid w:val="005547CB"/>
    <w:rsid w:val="00560AD6"/>
    <w:rsid w:val="00586857"/>
    <w:rsid w:val="005B5FBF"/>
    <w:rsid w:val="005C49E8"/>
    <w:rsid w:val="005E1AAB"/>
    <w:rsid w:val="005E4E92"/>
    <w:rsid w:val="005E564F"/>
    <w:rsid w:val="005F693C"/>
    <w:rsid w:val="005F7A9B"/>
    <w:rsid w:val="00602EE9"/>
    <w:rsid w:val="00602F2A"/>
    <w:rsid w:val="00626F7C"/>
    <w:rsid w:val="00681B3A"/>
    <w:rsid w:val="006965CF"/>
    <w:rsid w:val="006E517F"/>
    <w:rsid w:val="006F27CC"/>
    <w:rsid w:val="007624B2"/>
    <w:rsid w:val="007944F1"/>
    <w:rsid w:val="007A3909"/>
    <w:rsid w:val="007D7B3B"/>
    <w:rsid w:val="00824290"/>
    <w:rsid w:val="008246FF"/>
    <w:rsid w:val="00837EC4"/>
    <w:rsid w:val="008A107F"/>
    <w:rsid w:val="008B3EAC"/>
    <w:rsid w:val="008E3CF7"/>
    <w:rsid w:val="00903CDB"/>
    <w:rsid w:val="009049EE"/>
    <w:rsid w:val="00911474"/>
    <w:rsid w:val="00915432"/>
    <w:rsid w:val="0092114C"/>
    <w:rsid w:val="0094061A"/>
    <w:rsid w:val="00952306"/>
    <w:rsid w:val="00962116"/>
    <w:rsid w:val="009C0853"/>
    <w:rsid w:val="009D0F35"/>
    <w:rsid w:val="00A15C19"/>
    <w:rsid w:val="00A21F10"/>
    <w:rsid w:val="00A41CF4"/>
    <w:rsid w:val="00A461DF"/>
    <w:rsid w:val="00A61086"/>
    <w:rsid w:val="00B0492C"/>
    <w:rsid w:val="00B279E3"/>
    <w:rsid w:val="00B55294"/>
    <w:rsid w:val="00B9475C"/>
    <w:rsid w:val="00BA0F38"/>
    <w:rsid w:val="00BA234B"/>
    <w:rsid w:val="00C129A2"/>
    <w:rsid w:val="00C15982"/>
    <w:rsid w:val="00C352CC"/>
    <w:rsid w:val="00C3753E"/>
    <w:rsid w:val="00C74027"/>
    <w:rsid w:val="00C8193B"/>
    <w:rsid w:val="00CD5A1E"/>
    <w:rsid w:val="00D172D5"/>
    <w:rsid w:val="00D231FF"/>
    <w:rsid w:val="00D56B5D"/>
    <w:rsid w:val="00D62D17"/>
    <w:rsid w:val="00D93C36"/>
    <w:rsid w:val="00D95B90"/>
    <w:rsid w:val="00DC6EB5"/>
    <w:rsid w:val="00DE54AF"/>
    <w:rsid w:val="00DF6F4A"/>
    <w:rsid w:val="00E02CB5"/>
    <w:rsid w:val="00E03258"/>
    <w:rsid w:val="00E03635"/>
    <w:rsid w:val="00E37698"/>
    <w:rsid w:val="00E37721"/>
    <w:rsid w:val="00E4147D"/>
    <w:rsid w:val="00E47F46"/>
    <w:rsid w:val="00F0071A"/>
    <w:rsid w:val="00F06C09"/>
    <w:rsid w:val="00F21F7C"/>
    <w:rsid w:val="00F966A0"/>
    <w:rsid w:val="00FB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80D767"/>
  <w15:chartTrackingRefBased/>
  <w15:docId w15:val="{735B7CB4-9F67-4AFB-A9C4-A80968A1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4E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4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4E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4E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4E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4E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4E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4E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4E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4E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E4E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E4E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E4E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E4E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E4E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E4E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E4E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E4E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E4E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4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4E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4E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4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4E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4E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4E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4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4E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4E92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231FF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231FF"/>
    <w:rPr>
      <w:color w:val="96607D"/>
      <w:u w:val="single"/>
    </w:rPr>
  </w:style>
  <w:style w:type="paragraph" w:customStyle="1" w:styleId="msonormal0">
    <w:name w:val="msonormal"/>
    <w:basedOn w:val="a"/>
    <w:rsid w:val="00D231F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0">
    <w:name w:val="font0"/>
    <w:basedOn w:val="a"/>
    <w:rsid w:val="00D231FF"/>
    <w:pPr>
      <w:widowControl/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color w:val="000000"/>
      <w:kern w:val="0"/>
      <w:sz w:val="24"/>
      <w14:ligatures w14:val="none"/>
    </w:rPr>
  </w:style>
  <w:style w:type="paragraph" w:customStyle="1" w:styleId="font5">
    <w:name w:val="font5"/>
    <w:basedOn w:val="a"/>
    <w:rsid w:val="00D231FF"/>
    <w:pPr>
      <w:widowControl/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D231FF"/>
    <w:pPr>
      <w:widowControl/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color w:val="000000"/>
      <w:kern w:val="0"/>
      <w:sz w:val="24"/>
      <w14:ligatures w14:val="none"/>
    </w:rPr>
  </w:style>
  <w:style w:type="paragraph" w:customStyle="1" w:styleId="font7">
    <w:name w:val="font7"/>
    <w:basedOn w:val="a"/>
    <w:rsid w:val="00D231FF"/>
    <w:pPr>
      <w:widowControl/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color w:val="000000"/>
      <w:kern w:val="0"/>
      <w:sz w:val="24"/>
      <w14:ligatures w14:val="none"/>
    </w:rPr>
  </w:style>
  <w:style w:type="paragraph" w:customStyle="1" w:styleId="xl65">
    <w:name w:val="xl65"/>
    <w:basedOn w:val="a"/>
    <w:rsid w:val="00D231FF"/>
    <w:pPr>
      <w:widowControl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6">
    <w:name w:val="xl66"/>
    <w:basedOn w:val="a"/>
    <w:rsid w:val="00D231FF"/>
    <w:pPr>
      <w:widowControl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7">
    <w:name w:val="xl67"/>
    <w:basedOn w:val="a"/>
    <w:rsid w:val="00D231FF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8">
    <w:name w:val="xl68"/>
    <w:basedOn w:val="a"/>
    <w:rsid w:val="00D231F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9">
    <w:name w:val="xl69"/>
    <w:basedOn w:val="a"/>
    <w:rsid w:val="00D231FF"/>
    <w:pPr>
      <w:widowControl/>
      <w:pBdr>
        <w:top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0">
    <w:name w:val="xl70"/>
    <w:basedOn w:val="a"/>
    <w:rsid w:val="00D231FF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1">
    <w:name w:val="xl71"/>
    <w:basedOn w:val="a"/>
    <w:rsid w:val="00D231FF"/>
    <w:pPr>
      <w:widowControl/>
      <w:spacing w:before="100" w:beforeAutospacing="1" w:after="100" w:afterAutospacing="1" w:line="240" w:lineRule="auto"/>
      <w:ind w:firstLineChars="100" w:firstLine="100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2">
    <w:name w:val="xl72"/>
    <w:basedOn w:val="a"/>
    <w:rsid w:val="00D231F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3">
    <w:name w:val="xl73"/>
    <w:basedOn w:val="a"/>
    <w:rsid w:val="00D231FF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4">
    <w:name w:val="xl74"/>
    <w:basedOn w:val="a"/>
    <w:rsid w:val="00D231F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5">
    <w:name w:val="xl75"/>
    <w:basedOn w:val="a"/>
    <w:rsid w:val="00D231FF"/>
    <w:pPr>
      <w:widowControl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6">
    <w:name w:val="xl76"/>
    <w:basedOn w:val="a"/>
    <w:rsid w:val="00D231F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7">
    <w:name w:val="xl77"/>
    <w:basedOn w:val="a"/>
    <w:rsid w:val="00D231F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kern w:val="0"/>
      <w:sz w:val="24"/>
      <w14:ligatures w14:val="none"/>
    </w:rPr>
  </w:style>
  <w:style w:type="paragraph" w:customStyle="1" w:styleId="xl78">
    <w:name w:val="xl78"/>
    <w:basedOn w:val="a"/>
    <w:rsid w:val="00D231FF"/>
    <w:pPr>
      <w:widowControl/>
      <w:spacing w:before="100" w:beforeAutospacing="1" w:after="100" w:afterAutospacing="1" w:line="240" w:lineRule="auto"/>
      <w:ind w:firstLineChars="100" w:firstLine="100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9">
    <w:name w:val="xl79"/>
    <w:basedOn w:val="a"/>
    <w:rsid w:val="00D231FF"/>
    <w:pPr>
      <w:widowControl/>
      <w:spacing w:before="100" w:beforeAutospacing="1" w:after="100" w:afterAutospacing="1" w:line="240" w:lineRule="auto"/>
      <w:ind w:firstLineChars="200" w:firstLine="200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80">
    <w:name w:val="xl80"/>
    <w:basedOn w:val="a"/>
    <w:rsid w:val="00D231F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81">
    <w:name w:val="xl81"/>
    <w:basedOn w:val="a"/>
    <w:rsid w:val="00D231FF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82">
    <w:name w:val="xl82"/>
    <w:basedOn w:val="a"/>
    <w:rsid w:val="00D231FF"/>
    <w:pPr>
      <w:widowControl/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83">
    <w:name w:val="xl83"/>
    <w:basedOn w:val="a"/>
    <w:rsid w:val="00D231F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kern w:val="0"/>
      <w:sz w:val="24"/>
      <w14:ligatures w14:val="none"/>
    </w:rPr>
  </w:style>
  <w:style w:type="paragraph" w:customStyle="1" w:styleId="xl84">
    <w:name w:val="xl84"/>
    <w:basedOn w:val="a"/>
    <w:rsid w:val="00D231F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kern w:val="0"/>
      <w:sz w:val="24"/>
      <w14:ligatures w14:val="none"/>
    </w:rPr>
  </w:style>
  <w:style w:type="paragraph" w:customStyle="1" w:styleId="xl63">
    <w:name w:val="xl63"/>
    <w:basedOn w:val="a"/>
    <w:rsid w:val="00E0325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4">
    <w:name w:val="xl64"/>
    <w:basedOn w:val="a"/>
    <w:rsid w:val="00E03258"/>
    <w:pPr>
      <w:widowControl/>
      <w:spacing w:before="100" w:beforeAutospacing="1" w:after="100" w:afterAutospacing="1" w:line="240" w:lineRule="auto"/>
      <w:jc w:val="right"/>
      <w:textAlignment w:val="top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c">
    <w:name w:val="header"/>
    <w:basedOn w:val="a"/>
    <w:link w:val="ad"/>
    <w:uiPriority w:val="99"/>
    <w:unhideWhenUsed/>
    <w:rsid w:val="00FB48E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B48E8"/>
  </w:style>
  <w:style w:type="paragraph" w:styleId="ae">
    <w:name w:val="footer"/>
    <w:basedOn w:val="a"/>
    <w:link w:val="af"/>
    <w:uiPriority w:val="99"/>
    <w:unhideWhenUsed/>
    <w:rsid w:val="00FB48E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B48E8"/>
  </w:style>
  <w:style w:type="paragraph" w:styleId="af0">
    <w:name w:val="Revision"/>
    <w:hidden/>
    <w:uiPriority w:val="99"/>
    <w:semiHidden/>
    <w:rsid w:val="00E377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185</Words>
  <Characters>6757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Sasaki</dc:creator>
  <cp:keywords/>
  <dc:description/>
  <cp:lastModifiedBy>Akira Sasaki</cp:lastModifiedBy>
  <cp:revision>12</cp:revision>
  <dcterms:created xsi:type="dcterms:W3CDTF">2025-08-24T10:12:00Z</dcterms:created>
  <dcterms:modified xsi:type="dcterms:W3CDTF">2025-09-16T09:12:00Z</dcterms:modified>
</cp:coreProperties>
</file>